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B0889" w14:textId="44329E8E" w:rsidR="00A41140" w:rsidRPr="00F84066" w:rsidRDefault="00F84066" w:rsidP="00CC1ADD">
      <w:pPr>
        <w:rPr>
          <w:rFonts w:ascii="Times New Roman" w:hAnsi="Times New Roman" w:cs="Times New Roman"/>
          <w:sz w:val="28"/>
          <w:szCs w:val="32"/>
        </w:rPr>
      </w:pPr>
      <w:r w:rsidRPr="00F84066">
        <w:rPr>
          <w:rFonts w:ascii="Times New Roman" w:hAnsi="Times New Roman" w:cs="Times New Roman"/>
          <w:b/>
          <w:bCs/>
          <w:sz w:val="28"/>
          <w:szCs w:val="32"/>
        </w:rPr>
        <w:t>Table S</w:t>
      </w:r>
      <w:r w:rsidR="007336D5">
        <w:rPr>
          <w:rFonts w:ascii="Times New Roman" w:hAnsi="Times New Roman" w:cs="Times New Roman"/>
          <w:b/>
          <w:bCs/>
          <w:sz w:val="28"/>
          <w:szCs w:val="32"/>
        </w:rPr>
        <w:t>8</w:t>
      </w:r>
      <w:r w:rsidRPr="00F84066">
        <w:rPr>
          <w:rFonts w:ascii="Times New Roman" w:hAnsi="Times New Roman" w:cs="Times New Roman"/>
          <w:sz w:val="28"/>
          <w:szCs w:val="32"/>
        </w:rPr>
        <w:t xml:space="preserve"> Results of GSEA in the high-risk group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7730"/>
        <w:gridCol w:w="1025"/>
        <w:gridCol w:w="1025"/>
      </w:tblGrid>
      <w:tr w:rsidR="00F84066" w14:paraId="5D869BA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B7FCD6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6B4454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293944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F84066" w14:paraId="0A54A26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00E271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CRA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FF6E63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3A8031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47ED496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E82C8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NUCLEARRS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0022D6" w14:textId="13B720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453ACB" w14:textId="737510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057296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5269F9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AG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C5E24F" w14:textId="6D0545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87EB34" w14:textId="7E4BEA6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1364221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DCCDB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ARAP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CC5872" w14:textId="416C59F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69D02D" w14:textId="74C35B5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66048F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37DB59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TGFB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AC096C" w14:textId="0595502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F2241D" w14:textId="4C3015A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53BD4F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DD3E0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CERAMID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A1286D" w14:textId="6BBC41D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989292" w14:textId="3036FD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80B71B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366C19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P38MAPK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1E2D07" w14:textId="48B8035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B23797" w14:textId="56656B8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DFD6C7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16A63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CXCR4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F2736D" w14:textId="0BDA55F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42FD55" w14:textId="521F876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47DAFD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E36C8C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CARTA_PTDINS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C05E85" w14:textId="1E99F1C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F6D607" w14:textId="12DE23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B7167E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CFE17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0A4117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6FF0B0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3825B2F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8ABEC3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GAP_JUN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912DDB" w14:textId="6F07EA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98EF6B" w14:textId="1DB6C6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FBAC1B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94E7D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STEM_CELL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3448D1" w14:textId="07E833E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DA60A7" w14:textId="721AC2C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68D3CB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A60AD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MIRNA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FA4B31" w14:textId="07AF6B8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239162" w14:textId="6FBC805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55EBE2F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35FD3D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VIRAL_INDUCED_CYTOPLASMIC_PATTERN_RECOGNITION_RECEPTOR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4F7769" w14:textId="2D947E3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A4E4D7" w14:textId="34BA0FE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0D8DC08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56E4BC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YTOPLASMIC_PATTERN_RECOGNITION_RECEPTOR_SIGNALING_PATHWAY_IN_RESPONSE_TO_VI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5D3642" w14:textId="6101765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F74138" w14:textId="1026153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7208A9B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21F19C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RIG_I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2D16B3" w14:textId="2008B38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CCB356" w14:textId="08DB0B2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04E588E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6358D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ESODERMAL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5368FF" w14:textId="5647558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EFF060" w14:textId="09A8A94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84E13C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C1499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SPONSE_TO_PROGESTERO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316A52" w14:textId="2673F4F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C88975" w14:textId="4988B91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2EFB424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59EE6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HAIR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1B7380" w14:textId="1D3069C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2AFB65" w14:textId="65572F1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613860D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82BAA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TELOMERE_MAINTENANCE_VIA_RECOMBIN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45C14A" w14:textId="5CB674D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14FCF1" w14:textId="5EAD8D7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B30FA3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E8409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IG_I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03DACB" w14:textId="4318BF8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ED7F13" w14:textId="2778B2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328495E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0FC8CD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GAP_JUNCTION_CHANNEL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B4D58C" w14:textId="5C58462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713ED7" w14:textId="418856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2C00024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378541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ICROVILLUS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3E58D5" w14:textId="2661E0C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E2CDDB" w14:textId="13F8A14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22F8471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765499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OXIDOREDUCTASE_ACTIVITY_ACTING_ON_PAIRED_DONORS_WITH_INCORPORATION_OR_REDUCTION_OF_MOLECULAR_OXYGEN_REDUCED_FLAVIN_OR_FLAVOPROTEIN_AS_ONE_DONOR_AND_INCORPORATION_OF_ONE_ATOM_OF_OXYGE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C43AB6" w14:textId="44503E7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0D1556" w14:textId="5578557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6D314A8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9CBA50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ITHELIAL_STRUCTURE_MAINTEN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85EFEF" w14:textId="0474472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524BC3" w14:textId="7BD9384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72CB7D9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7063E2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ICROVILLUS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8BD8F3" w14:textId="575077E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0EE09B" w14:textId="45147B4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1F136C3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39DD72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OLIGOSACCHARIDE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54EAEF" w14:textId="3DCB6DD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C5A9E4" w14:textId="40420A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2EDFAD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72B526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ECONDARY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04D36B" w14:textId="408A73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2F8AD6" w14:textId="1A77C00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0832063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EBD3F2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LATELET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2BCF31" w14:textId="7F0E83D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B894D2" w14:textId="6AE4AA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678D636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2265D1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SPONSE_TO_IMMOBILIZATION_STR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CD98F7" w14:textId="617CDA4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720743" w14:textId="0DCF7DF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EA3805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62BBDB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LIPID_PHOSPHORYL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18DD28" w14:textId="6C2107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E927AB" w14:textId="4A2433F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2BD1921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17EA24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WIDE_PORE_CHANNEL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246B7D" w14:textId="69EA08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3C7140" w14:textId="524BA60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1038201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1DE878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NER_EAR_RECEPTOR_CELL_STEREOCILIUM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00F8BD" w14:textId="3B2DB43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535030" w14:textId="636748A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4DB1FC4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4333C3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MINE_CA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98DB9F" w14:textId="0C5AB1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2E48F7" w14:textId="0E504B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2440472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02813B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ONNEXIN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8A6C10" w14:textId="396ABC3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608E4F" w14:textId="4EC34A1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076265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0F5ECC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OLUTE_POTASSIUM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89205B" w14:textId="34FF4D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AAEDEA" w14:textId="4146164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8290FC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FA8B21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MF_METAL_CATION_MONOATOMIC_CATION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C4ECD4" w14:textId="38D0C9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BE5E00" w14:textId="3CC1BB9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93649B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A4FF13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PROTEIN_MATU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E64278" w14:textId="6F45F18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90CDDB" w14:textId="694EF2C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2D2E59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2B6AE5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MYOSIN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4A6C82" w14:textId="14C47B2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31A6A4" w14:textId="50B5969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CFF62F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FBF20E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WOUND_HEALING_SPREADING_OF_EPIDERMAL_CEL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5D5312" w14:textId="615E9EE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48B2C8" w14:textId="0603F14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B212A8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C83B1E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YTOPLASMIC_PATTERN_RECOGNITION_RECEPTOR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4D02DF" w14:textId="604BB1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740CF1" w14:textId="52E9D42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12C1F3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6A5B7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HOTORECEPTOR_CELL_MAINTEN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446BFB" w14:textId="6F7D19F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EF3E0C" w14:textId="2D59CF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85B5E9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4B7289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ULAR_RESPONSE_TO_VI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9C58D4" w14:textId="6988B8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08BD85" w14:textId="3D1E48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AB224D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447FD4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RECEPTOR_INTERNAL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CC5866" w14:textId="4DC1FA9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67FF18" w14:textId="25B6920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BF010B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F3C463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HOSPHOLIPID_SCRAMBL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5F6ED9" w14:textId="680DBC7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2C48C1" w14:textId="7204D0F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3F91A1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3BE3F4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GLYCOPROTEIN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8F72B8" w14:textId="3DD261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30DF73" w14:textId="4B05E5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EE9CD1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66BB47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KERATINOCYTE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F7CCBE" w14:textId="3C5285B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766ABE" w14:textId="44E0CEC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2A883B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6D016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ROMAT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DBD2C5" w14:textId="7F6916C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3176D4" w14:textId="7D9AFD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B96589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5D33A5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RGO_ADAP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71CA23" w14:textId="3DF6165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6472D6" w14:textId="24C343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0C0C71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1D101A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AMYLOID_BETA_FORM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384B7D" w14:textId="7206F47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B4D7A0" w14:textId="0FDC9B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A1D370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A3103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BRUSH_BORD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B179FA" w14:textId="1D4BE7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A1328E" w14:textId="040B5B8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95FBD1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DD5897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ELL_MATRIX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06BC59" w14:textId="42C3647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746551" w14:textId="5CF237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178632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8E65EC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TINAL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CE7A9E" w14:textId="534021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42CB26" w14:textId="5E418DC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E6B25F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80635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EPI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6F3BC0" w14:textId="13E9B8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53EB01" w14:textId="084F6E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FC8DA3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F9C195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RACHIDONIC_ACID_MONOOXYGEN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85EDEA" w14:textId="6A522E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04D76A" w14:textId="6DCD20A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1F513B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767951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ECONDARY_METABOLITE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CF86E4" w14:textId="716ACB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76DC7A" w14:textId="29058BE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E359E7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201C30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HAIR_FOLLICLE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A28BF9" w14:textId="54D51BC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E0B968" w14:textId="0E97424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B39913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A0D840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OXYGENASE_P450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8F45AD" w14:textId="5BD5DB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70FA27" w14:textId="3646618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E39F34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A83FBA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USCLE_ORGAN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597934" w14:textId="4519695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8B8354" w14:textId="7AEBFA6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172B560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36A26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USCLE_ALPHA_ACTIN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00A79F" w14:textId="49F18D7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2B821C" w14:textId="52CDF96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82A951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90D71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OSTEOBLAST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9840D4" w14:textId="42E5F46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FBFD20" w14:textId="0ADEFE2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40E875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4A5318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FILAMENTOUS_ACT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69A9B0" w14:textId="27C8B7A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9F8DC4" w14:textId="5A3A057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950C37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C6A3CF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RUFFLE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B0AF76" w14:textId="7EF170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480767" w14:textId="0F7085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D3BB3E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67D69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ODIUM_PROTON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A14730" w14:textId="6ABCEC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34C379" w14:textId="6CC7661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4A0DF3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672631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TRANSFORMING_GROWTH_FACTOR_BETA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4F4018" w14:textId="38A485A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5AA60B" w14:textId="1AA836E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1F0A20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AA03E6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CTIN_FILAMENT_BUND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871E89" w14:textId="424F10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AB1FD3" w14:textId="6E3C2E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5E1257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7844E6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FILOPODIUM_TI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C125FA" w14:textId="15C051B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DAE71E" w14:textId="0E0C9A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63AC25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9672F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RACHIDONIC_ACID_EPOXYGEN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994072" w14:textId="148C139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4A1CAC" w14:textId="5CD9890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8DA9F6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3F0F0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EPIDERMIS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303D96" w14:textId="206BFD8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B76642" w14:textId="69EA38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302E98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6214F4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PROTEIN_IMPORT_INTO_NUCLE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EB97D0" w14:textId="598B33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2BB672" w14:textId="4C3F07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A88750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1C525F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TYPE_I_INTERFERON_MEDIATED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4EA411" w14:textId="29135F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F8EC28" w14:textId="6756137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E48010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FFF483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CTOMYOS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83482B" w14:textId="6C36DD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7464B3" w14:textId="0FEAEC6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97804A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B5BD61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IDERMIS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2FF4F6" w14:textId="427C52B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D55057" w14:textId="367EC0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9F66BA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C58505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GLUCOSE_IM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0EFE3C" w14:textId="37BC1AA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3C1B77" w14:textId="4656D78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BFB849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D8C2A0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ULF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3511E7" w14:textId="0C980B2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FCB012" w14:textId="3FEF885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08B8BBA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B1B98C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NEGATIVE_REGULATION_OF_DEFENSE_RESPONSE_TO_VI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C031E1" w14:textId="634F4B6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4651B1" w14:textId="740C6C4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7D9401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04EDE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SIGNALING_RECEP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26D19E" w14:textId="1BA3ED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445E10" w14:textId="7AE9F98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CD52F9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47D812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RUFFLE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CFE511" w14:textId="7D17792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93B6B5" w14:textId="088EB7D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ED7EFD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98ECA8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NDODERM_FORM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FBA83A" w14:textId="662F66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71B275" w14:textId="4373B45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A5F16C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D1A0EC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NUCLEAR_OUTER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B61E86" w14:textId="48D9714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BDA490" w14:textId="58DC63B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0EA1C0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CF8E04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NER_EAR_RECEPTOR_CELL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C0C86D" w14:textId="19E9A3D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D5E61F" w14:textId="33404D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1894418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41768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LUSTER_OF_ACTIN_BASED_CELL_PROJE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6D1846" w14:textId="44E31C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48F963" w14:textId="57BCDEE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777734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AA1B2F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CTIN_FILAMENT_BASED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5BF4BD" w14:textId="03C168F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C8E148" w14:textId="2DE3B18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CCAAE1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C8E48D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BASEMENT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8CC548" w14:textId="131E68E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7933F2" w14:textId="10AC209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737A06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686A19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TRANS_GOLGI_NETWORK_TRANSPORT_VESICLE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F319BF" w14:textId="366C230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2F64B8" w14:textId="6D8928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E3AD86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C10E2F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ETAL_CATION_PROTON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E0C27A" w14:textId="41D33A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918F7F" w14:textId="5F871C8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73377E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8D868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HOSPHATIDIC_ACID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6F5E21" w14:textId="5D5DA5B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7B1DD0" w14:textId="6CAADB9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39A9F1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C8C7DE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ONE_GROWT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C64F8C" w14:textId="71B7B4C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E67EC8" w14:textId="2F9E3C3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38FEFD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DD6066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ROTEIN_TYROSINE_KINASE_ACTIVA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C171F8" w14:textId="6479A7D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3DFFEC" w14:textId="2A286EA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495862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3F1665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PHINGOLIPID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F02A65" w14:textId="6C2988B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9711E0" w14:textId="106F512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9EF5E8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74886D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IBO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68FB7C" w14:textId="198898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848BAD" w14:textId="284CC9A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4DD058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F0B97A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LENS_FIBER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C687EA" w14:textId="24E17BD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58DB2D" w14:textId="7957BA7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FD24A1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2A882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HONDR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B708BB" w14:textId="35997A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D6B45E" w14:textId="5C01BDF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6069E8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7173A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ANOIK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6EADF4" w14:textId="49E179E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142CC7" w14:textId="6A0E969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E3D913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6FD02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KERATINOCYTE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58B791" w14:textId="4CB317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86FA50" w14:textId="0DABFA3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9792B8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AF9207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TRUCTURAL_CONSTITUENT_OF_MUS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5EFFCC" w14:textId="19A9BC8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88001D" w14:textId="1FB296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05E807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88CA5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TERPENOID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C65632" w14:textId="2156F2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E5B505" w14:textId="1F9E1D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01EC33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4744F6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UFFLE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16A590" w14:textId="0FD9E26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DA7747" w14:textId="34CFBD9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3B0BF2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333E4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ZYMOGEN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E970A7" w14:textId="20AA50A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93A1BD" w14:textId="40E60DD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35451E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EA21FC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VIRAL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AAACC6" w14:textId="54AD906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B315B3" w14:textId="218A7C9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429A0D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4D7485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ROTEIN_LOCALIZATION_TO_CELL_CELL_JUN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FEEC46" w14:textId="58DA824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BB1BE3" w14:textId="51C493F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F89862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C0D307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INTEGRIN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098B44" w14:textId="7D6D511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308C77" w14:textId="65CC711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C5B900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9EB4BB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_DIFFERENTIATION_INVOLVED_IN_EMBRYONIC_PLACENTA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C5BB39" w14:textId="6F1C41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AC5591" w14:textId="2A02D43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0312C3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FB1ACD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LAMELLIPODIUM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40B2CF" w14:textId="4992F06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188EF5" w14:textId="251D9D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3527F9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97AF4D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KERATAN_SULFATE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0F4C99" w14:textId="7C398BA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FA4C6A" w14:textId="46AFEC7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C3F63E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F65C4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WATER_LOSS_VIA_SK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403E55" w14:textId="660EBCA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A4117B" w14:textId="5E6790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686777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6E8E5B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RECEPTOR_MEDIATED_ENDOCYTO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C28CC6" w14:textId="4616F68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9F9791" w14:textId="79FD0AE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C0CA29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FA19EE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YOBLAST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5A67EC" w14:textId="7B98735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51BEAB" w14:textId="228EDE8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E096D0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BC5D64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VIRAL_GENOME_REPL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BABC82" w14:textId="5DFC955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DEA915" w14:textId="3DFB48A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C0B84B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A7D28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AINTENANCE_OF_GASTROINTESTINAL_EPITHEL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442EA1" w14:textId="6C1F4B7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BDA910" w14:textId="07A0014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DD168B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EFE36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LOOD_VESSEL_REMODE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F4E993" w14:textId="205DFF3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B1748E" w14:textId="51140B6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E0820C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AB1B8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VOLTAGE_GATED_ANION_CHANNEL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4B1AC6" w14:textId="0906AAB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4F01E2" w14:textId="5FCFF3B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B3F4AC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8DE5EC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RBB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E745D2" w14:textId="47C5870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6E6C57" w14:textId="7FD9DF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6366C4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6239F6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LOOD_VESSEL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A75C0F" w14:textId="64594D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8367EB" w14:textId="50FCBD3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CB63F3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0E3B0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BLOOD_VESSEL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03D690" w14:textId="0AF4E18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4B1D77" w14:textId="6F7C77A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92FDFE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6A2F01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BUNDLE_OF_HIS_CELL_TO_PURKINJE_MYOCYTE_COMMUN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E0E85C" w14:textId="1507B87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3EFB00" w14:textId="643D2D1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F6EAFC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CAE786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CTIN_FILAMENT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4D6062" w14:textId="19F870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775116" w14:textId="6B0581B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2529E0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459552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HEMOKINE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23C0EA" w14:textId="4D4E30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AC7008" w14:textId="4B9F1C1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61C809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685491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KIN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51A2F8" w14:textId="320561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E5ACA1" w14:textId="13742F4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1C5B6A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E7E147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EMBRANE_PROTEIN_ECTODOMAIN_PROTEOLY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E423D8" w14:textId="6B46AD7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40172B" w14:textId="117A16B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A2066B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FCB29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YRIDINE_NUCLEOTIDE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5CB5E9" w14:textId="13C6F60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BB57B3" w14:textId="52DA1CB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FCFD7F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12378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TINOIC_ACID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E81759" w14:textId="148BDFE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D46FBF" w14:textId="5519C22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90F34B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39DEA6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YCLASE_REGULA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37A940" w14:textId="583A9AE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64B8B7" w14:textId="5B555AF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BFA98F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7667AC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CT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819291" w14:textId="7490C29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E08FD5" w14:textId="708753B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D9567F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7CB63F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FATTY_ACID_OXID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C62371" w14:textId="12A4247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4A6870" w14:textId="3E16F8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02FFD5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C2D31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EGAKARY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29CB96" w14:textId="1246B8E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742159" w14:textId="3E3087A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07D265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C17D52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VITAMIN_CA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599A2D" w14:textId="66D0F6A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7C9C17" w14:textId="7993F8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3C9990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C35183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MINOGLYCAN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F002A7" w14:textId="3CB611A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A28B5F" w14:textId="2FD0138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007AC4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00490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NIK_NF_KAPPAB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FE872F" w14:textId="5C88FB8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94D04C" w14:textId="0E27393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1E79E3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1681FB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DHERIN_BINDING_INVOLVED_IN_CELL_CELL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96859A" w14:textId="11CA1F5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904D06" w14:textId="1221F15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02630D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DACB4C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GALACTOSYLTRANSFER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A06DF0" w14:textId="3B34D6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A6981C" w14:textId="752406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DF7ABB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42C19D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UPPRESSION_OF_VIRAL_RELEASE_BY_HO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E94639" w14:textId="021270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37B3C1" w14:textId="1882C30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314428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18237B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ESODERMAL_CELL_FATE_COMMIT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A10C00" w14:textId="6B80032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563AA2" w14:textId="290722A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8010B7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B4806D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OXIDATIVE_STRESS_INDUCED_CELL_DEAT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3B0D84" w14:textId="11C92ED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826FA0" w14:textId="6E15F3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1C37EA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B21B2D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IRNA_TRANSCRIP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D7B1EF" w14:textId="5B1AF00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D1FC29" w14:textId="3376109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822C3C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3DF54C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RETINAL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C4AE17" w14:textId="5367032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5760A1" w14:textId="31F03BD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4031F3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BD611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NGIOTENSIN_ACTIVATED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437BBC" w14:textId="6834970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EED236" w14:textId="44938F6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226C22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D119E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DCABF4" w14:textId="6BF27A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BDB071" w14:textId="50573C2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C5008A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3F4448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ICROTUBULE_ORGANIZING_CENTER_LOCAL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F63647" w14:textId="3DAB203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8D1AF5" w14:textId="68FF065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C5FE1E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56A202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SODIUM_ION_TRANSMEMBRANE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5F63E2" w14:textId="1AA2175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87C366" w14:textId="576603C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64D3F9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6AC14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FILOPODIUM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8475AA" w14:textId="7FABB2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A2C430" w14:textId="78E5DDF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54AB9E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C8CD7F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CTIN_FILA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454E56" w14:textId="2582353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DAF08B" w14:textId="0F402DA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24F8F9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ECB59C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EPIDERMAL_GROWTH_FACTOR_RECEPTOR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3F9588" w14:textId="2C248C7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5880BD" w14:textId="112D12B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345C6A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143EE1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ROMATIC_AMINO_ACID_FAMILY_CA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11D394" w14:textId="093492E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EEABE9" w14:textId="40F4BB9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08605D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6E22F8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ORTICAL_ACTIN_CYTOSKELET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457555" w14:textId="07CDDD5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B2EEF4" w14:textId="7FAFFBC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B55E8D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09BFFD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GLYCOSYL_COMPOUND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B203E3" w14:textId="1D5B30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4C0B2E" w14:textId="4E70C4F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B2A5D4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9D3113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DHERENS_JUNCTION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486E41" w14:textId="574051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BA9672" w14:textId="597ECB6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CB9762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49E3D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YELIN_MAINTEN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B63733" w14:textId="704F28F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706AAD" w14:textId="27E30B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BCEBFC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F72B4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MUSCLE_HYPERTROPH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436270" w14:textId="4C377F7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2425E6" w14:textId="0822F20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037A343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9FD2E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RANCHING_INVOLVED_IN_MAMMARY_GLAND_DUCT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6A4501" w14:textId="3FAB7D3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E5F87B" w14:textId="30EF60D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4A81EA0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232F2C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SPERM_PRINCIPAL_PIE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98CEB3" w14:textId="6A6261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3EA663" w14:textId="5B371C7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C772C6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FBBBA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TISSUE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5AB67A" w14:textId="6C4B091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176B2B" w14:textId="15A9BD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5C952A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2EF7F2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LCIUM_ION_TRANSMEMBRANE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EEC2AF" w14:textId="2BDAD65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AF652E" w14:textId="055EBAC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7455F6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773B7D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PODOS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5F91CA" w14:textId="1E311E7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68A315" w14:textId="5D6AACD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A17B66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B68E4B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REGULATION_OF_EPI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1BA143" w14:textId="6074DC3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06848C" w14:textId="7E3101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2A19B7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ABDEC4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STROGEN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1D5B3E" w14:textId="390D853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424D6F" w14:textId="56BCF0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82F61F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CD57BF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PICAL_PROTEIN_LOCAL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02AAB9" w14:textId="2960E7E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5C40D1" w14:textId="05AC91D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998F05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CCD80D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IDERMAL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D3AE16" w14:textId="486466B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CA6BDE" w14:textId="4EC51A0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0AE9D0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B4A6CB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LATHRIN_VESICLE_COA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397A39" w14:textId="7A84441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2E381" w14:textId="3F347C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4EB382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5CA4B1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YELOID_DENDRITIC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E8FE2" w14:textId="5B92338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D2CC0F" w14:textId="12CF7E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0EB8E2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ED564A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KERATIN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82BDD2" w14:textId="3D3251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B8FDBF" w14:textId="4E713C4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8BE247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7B8910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UFFLE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A0C237" w14:textId="6922B75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477772" w14:textId="73DFE03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71A973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18A7B3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TERFERON_BETA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A6DD68" w14:textId="6EA886F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889721" w14:textId="524FE4B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806D10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228FF9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ENDOPEPTID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E20412" w14:textId="5E051E1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C2F391" w14:textId="056100C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2C9D9C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8DBAB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ECONDARY_ACTIVE_MONOCARBOXYLATE_TRANSMEMBRANE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4172D2" w14:textId="756775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DEC8CB" w14:textId="1D0B44B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DAB66B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B5874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DNA_DAMAGE_RESPONSE_SIGNAL_TRANSDUCTION_BY_P53_CLASS_MEDIATOR_RESULTING_IN_CELL_CYCLE_ARRE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14A282" w14:textId="545705C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AB5A12" w14:textId="2984939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52C2F9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38F5B6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FORMATION_OF_PRIMARY_GERM_LAY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B28D14" w14:textId="5E1E86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DB327A" w14:textId="540C995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06273A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2B63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OLTING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A205B8" w14:textId="0264B53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C26326" w14:textId="6C89DC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4CBF87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BFBDF7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GOLGI_CISTERNA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B9374C" w14:textId="7FD522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8B0858" w14:textId="2E8A56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1069E18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008385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PROTEIN_LOCALIZATION_TO_CELL_PERIPHE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670BAC" w14:textId="0C16EE4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378EB1" w14:textId="66BF0B4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097639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8FE185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GLAND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F7A335" w14:textId="4A20909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3D028A" w14:textId="5E56C21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B1616A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AD5651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TRIATED_MUSCLE_CONTRA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92E749" w14:textId="416208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BFB882" w14:textId="68FF90B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C9BCF4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9703D8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AMYLOID_PRECURSOR_PROTEIN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F4CEFC" w14:textId="2F5F051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B5982D" w14:textId="6B53D41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74F513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06C14A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ERBB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617C06" w14:textId="09FC7D2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DFC9D8" w14:textId="365A125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62FED5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EC6EF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XENOBIOTIC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6A09D2" w14:textId="387D7C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077C15" w14:textId="411A40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498C15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7B1404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ELL_DIVISION_SI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FADE0D" w14:textId="271AFB1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25436E" w14:textId="5120928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EC6602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3DA2B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ARCOMERE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97E8DF" w14:textId="69A21CB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CD9B2A" w14:textId="0B34398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D8F5DF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B64172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LASMA_MEMBRANE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D92296" w14:textId="6D8FA77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10B227" w14:textId="3B19502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DF91A1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014470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MEMBRANE_PROTEIN_ECTODOMAIN_PROTEOLY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F60599" w14:textId="55240D9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41BCEA" w14:textId="6329CFD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8C52B1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86A262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ICROFILAMENT_MO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46FC62" w14:textId="561651B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4D47B7" w14:textId="314A2D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1DD27C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F131C0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VITAMIN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27DA84" w14:textId="05BBAFC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F6D1D8" w14:textId="0C53B22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3FE505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C4BF51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ROTEASE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06D14A" w14:textId="01E6268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9804D6" w14:textId="756026B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D53CC4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E5E230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UTERUS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73A221" w14:textId="04BAEE8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1FC84B" w14:textId="125CFD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3358AE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2D069F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ACTIN_FILAMENT_POLYMER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7E7FC6" w14:textId="1484052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F8B49C" w14:textId="27C6FC1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327E1D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81DBB2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MICROVILL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A15961" w14:textId="17C1E46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EE971B" w14:textId="046452C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8F8B11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C0FD8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MICROVILLUS_MEMBR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FE5A85" w14:textId="17C7A25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E34C73" w14:textId="60AA95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72DFF1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7AEACF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WHITE_FAT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2EC2B1" w14:textId="0B3B0EA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EFF244" w14:textId="73AE6D0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FB3803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A097E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YRIDINE_CONTAINING_COMPOUND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F17F98" w14:textId="059A1E4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B8C6E8" w14:textId="048971F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CC4695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44A478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EMBRANE_B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A5AF99" w14:textId="27E63CE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4E5FF7" w14:textId="46BBC69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24A11E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09E3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PHRIN_RECEPTOR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6C8EB6" w14:textId="2CBE195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ABD654" w14:textId="13DF2F4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E37E78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E9CDBE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YOBLAST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ABF306" w14:textId="7426206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96EE12" w14:textId="75B690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93A470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BB1A3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T_CELL_RECEPTOR_SIGNALING_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E96B7A" w14:textId="77CC7A5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CCE357" w14:textId="7A7DB3D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5E21F3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BC41A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I_KAPPAB_KINASE_NF_KAPPAB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3C98B4" w14:textId="436847E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BAEB4F" w14:textId="129AF67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1B3587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ED3B7C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IRNA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3E1561" w14:textId="5DEEA1C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C6D3AC" w14:textId="26C21C8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F2495F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564F3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TRANS_GOLGI_NETWORK_TRANSPORT_VESI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298D01" w14:textId="7FCC2AF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1336A8" w14:textId="56996F7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7F2F71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999CA6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KERATINOCYTE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F752B9" w14:textId="57552B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2D53C0" w14:textId="7982EFD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8EDE0D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EFD2D0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CARDI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B4536F" w14:textId="2F374B7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F19BAC" w14:textId="7757F28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27CB83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D84DC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DHERENS_JUN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2CE726" w14:textId="03FFB8A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AC4917" w14:textId="045C8F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3E02CF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5B507E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CTIN_CYTOSKELET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FCF98C" w14:textId="6DEAB28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FE250C" w14:textId="5FCF0BC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096982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297FA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PLASMA_MEMBRANE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1322E6" w14:textId="2504AAF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2ECDB6" w14:textId="3F1E8F8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B0880A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C57221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BLOOD_VESSEL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C3F972" w14:textId="12742B4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452E28" w14:textId="0DADB78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A048E7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3C9BD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RANCHING_INVOLVED_IN_SALIVARY_GLAND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33C678" w14:textId="5C65D93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51E680" w14:textId="4A4A9E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CF7B6F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DA86D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GAMMA_TUBULIN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7463AA" w14:textId="2B9EEDE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203E02" w14:textId="0B18CCA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8EB785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633966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HOSPHATIDIC_ACID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1C9686" w14:textId="5170A69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C76E9D" w14:textId="69B3F35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742698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C75873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MBRYONIC_SKELETAL_JOINT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D207E0" w14:textId="378ABC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84F89D" w14:textId="6077E66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96EA6E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9D6B58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SPONSE_TO_GONADOTROP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00092A" w14:textId="72CF7A7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6C5E68" w14:textId="1C9976F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EEA653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506C8B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ELL_CORT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4EB632" w14:textId="46762F8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B09254" w14:textId="3F0B598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8AF91E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3A2B3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HOSPHATIDYLGLYCEROL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982828" w14:textId="3175EB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495E32" w14:textId="13CEEF5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F0C5CA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27E5BA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NDODERM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8E3F94" w14:textId="04C07E1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29CF8F" w14:textId="67B2665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96BEC2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84BDD0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CELL_MIGRATION_INVOLVED_IN_SPROUTING_ANG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6BDDD1" w14:textId="420CE89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296746" w14:textId="0444435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F6C537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C4F7A9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RBB2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1EFEAD" w14:textId="49D87A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1CE43B" w14:textId="10D80AE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357CD27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9CA161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GLYCOPROTEIN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BECD8C" w14:textId="4B27053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E02F20" w14:textId="33005C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E5B564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0A2F22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XOCRINE_SYSTEM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31851C" w14:textId="2FECAA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CC5811" w14:textId="254874D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1CF6ED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10A7E7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CARDIAC_MUSCLE_CELL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A1B75A" w14:textId="67B6E0F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03CCAA" w14:textId="6DE1A93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5EF6FC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DDC538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_MATRIX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7DFE19" w14:textId="052681E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89CFA2" w14:textId="315113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F9F549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DA06E7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HOLESTEROL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BB0CD8" w14:textId="0E6492B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E8A218" w14:textId="435CA80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FC95CE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E7C6DC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TINOL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8C7E74" w14:textId="54A70D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DBF818" w14:textId="27CE20D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75D9EB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FED06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ELL_SUBSTRATE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8D02BC" w14:textId="29CE35C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AEDCE9" w14:textId="66F258E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06BE57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D9F155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EMAPHORIN_RECEPTOR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03A226" w14:textId="7A48890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704DF7" w14:textId="4BBEA5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2DC8E7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4F771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DEATH_RECEPTOR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99DF90" w14:textId="6BD9F0E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228887" w14:textId="22FC39F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F7AE4E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2533D6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VIRAL_TRANSCRIP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66A8A0" w14:textId="4147B2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5FDBAB" w14:textId="76AA3E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9ECF10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8ACF53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CARDIAC_MUSCLE_CELL_ACTION_POTENTI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493E9D" w14:textId="7C3121C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F3E6E0" w14:textId="03E94B7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AF5326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1E832C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EMBRANE_PROTEIN_ECTODOMAIN_PROTEOLY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EFBDFA" w14:textId="280130C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57EB93" w14:textId="50B8471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BEB100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9A941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LINOLEIC_ACID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313DC8" w14:textId="488CE5B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1BF74D" w14:textId="6054C66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CE86AD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3D39CB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ULAR_RESPONSE_TO_MECHANICAL_STIMUL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2FD1BB" w14:textId="2F4CA7C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8D9DB8" w14:textId="2ACE2E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5BBCF2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56BEF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ORGANIC_HYDROXY_COMPOUND_CA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EA2C20" w14:textId="42D6F17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ABD29E" w14:textId="4AFA707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4621E2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106667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NUCLEOCYTOPLASMIC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9549D5" w14:textId="04B895D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3E341E" w14:textId="3858229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8C0B17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2C251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9802E1" w14:textId="283375B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B3408F" w14:textId="5936A65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14BEBD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3645A3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POSITIVE_REGULATION_OF_EPIDERMAL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E627A2" w14:textId="2097794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8B2D0C" w14:textId="6E1431F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CD41F2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A47A9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_CELL_JUNCTION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FEDB21" w14:textId="17CDD22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293B49" w14:textId="4E03308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644B3A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0BB3D5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ORGANIC_ACID_SODIUM_SYM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2DBC61" w14:textId="6B6889A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A0936E" w14:textId="2475756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5E24A0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4AD25E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LATHRIN_COA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94AC2B" w14:textId="4925D10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9DDADE" w14:textId="4ACFCC0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891F62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53F683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ODIUM_CHANNEL_REGULA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8D756B" w14:textId="20D24ED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DE849B" w14:textId="3F27F12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1CA572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29D8A8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RD_DOMA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D7BAF4" w14:textId="7A5AB3C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2BE3AD" w14:textId="04B031B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3878CB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7EBA4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PLATELET_DERIVED_GROWTH_FACTOR_RECEPTOR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BC1AD7" w14:textId="766EF69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5EA909" w14:textId="19F6EDE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23AE17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22E4F8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FUCOSE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ACC77B" w14:textId="311171E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6D7554" w14:textId="054AE96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D3C9CC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7E89D2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ORPHOGENESIS_OF_AN_EPITHELIAL_SHEE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E18B81" w14:textId="25EA043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B19F65" w14:textId="1DB18BD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176098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956D21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TELOMERE_CAPP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C66963" w14:textId="3F4EEF0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C5DB2C" w14:textId="5235C3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A5430D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857E16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MEBOIDAL_TYPE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6ED4CE" w14:textId="738C8B8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E6B901" w14:textId="71D29F0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08ADEC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AE3251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SYMMETRIC_CELL_DIVI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11B90B" w14:textId="382AA9B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F4B9DC" w14:textId="57BE1F9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1A3D61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903D9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YTOKINE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96F15E" w14:textId="33CF71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B67498" w14:textId="384B909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D5031B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55824C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NOIK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873DD5" w14:textId="45F5DEE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5BEAEC" w14:textId="0474D75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02B88D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8FBBA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1ED9DA" w14:textId="117566B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982E0C" w14:textId="5FF252F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F74D17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12E153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BLOOD_VESSEL_ENDOTHELIAL_CELL_PROLIFERATION_INVOLVED_IN_SPROUTING_ANG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EFFEA0" w14:textId="6E65E1C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080356" w14:textId="5593D93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D3234B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F945FD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TEM_CELL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2D1830" w14:textId="24014D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05D111" w14:textId="610BDE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27CCFE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A1E465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NAMEL_MINERAL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7E932F" w14:textId="1F71F27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E168C3" w14:textId="7170B1A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312878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940298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HOSPHATIDYLINOSITOL_4_5_BISPHOSPHATE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852562" w14:textId="0B5D14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F8138B" w14:textId="0CF716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B47DBC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E6EDB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STEM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3A2FAA" w14:textId="7E2B70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4370B6" w14:textId="637B8B2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305950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C7E73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ACTIN_FILAMENT_BASED_MOVE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FF0FF6" w14:textId="1596F79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14336D" w14:textId="5BA454A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E2E199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832B20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SODIUM_ION_TRANSMEMBRANE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E4FF93" w14:textId="4A51A3B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2D915A" w14:textId="3901F9F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4F4F74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9978A7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TYPE_I_INTERFERON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A8F42A" w14:textId="1BDF872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ABDAC7" w14:textId="695161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B8D9C6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4C064A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CARDIAC_MUSCLE_CONTRA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E1EAC8" w14:textId="72268A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F8B03B" w14:textId="4BA5D6C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7C173D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2B5F48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MUSCLE_CELL_APOPTO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71F7F1" w14:textId="342E0B1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41B4C9" w14:textId="656BD63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C36527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386ADE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OLUTE_CATION_ANTI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C9DE1D" w14:textId="750678B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5AFA05" w14:textId="1451D1C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3F81EE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B07092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SPONSE_TO_VI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F72085" w14:textId="21EAB70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A751C0" w14:textId="447D918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2949D0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0C52EF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WATER_HOMEOSTA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A7D7C2" w14:textId="204451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0CE406" w14:textId="77F14F0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D26965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A5845F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ENZENE_CONTAINING_COMPOUND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8118AE" w14:textId="7F71598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9CB708" w14:textId="3A85048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94B079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C6302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ELL_CELL_ADHESION_MEDIA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70CD85" w14:textId="1C0BC9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8931DE" w14:textId="0B4E278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6F9562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E6EDB9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RUFF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EAD804" w14:textId="504EE96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6DF914" w14:textId="7E5D680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E63F43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669C5A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ALIVARY_GLAND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D0115F" w14:textId="606C397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375FD2" w14:textId="32E6811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5F2B7C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B9D0EF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WOUND_HE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54E96A" w14:textId="4FF36C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8B3165" w14:textId="488CE11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CB92C4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B80F6B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TRIATED_MUSCLE_TISSUE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862892" w14:textId="5FA4034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CF2B33" w14:textId="321E7F0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6A6254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6E4773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MUCOPOLYSACCHARIDE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BF11AA" w14:textId="56FD01C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156A92" w14:textId="4339B98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D41882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EF0DE2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KELETAL_MUSCLE_CELL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872AFA" w14:textId="1890785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88841F" w14:textId="79668AA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EDF239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1139C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TINA_HOMEOSTA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E25991" w14:textId="6DE341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92D416" w14:textId="4264FFB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55454F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1660CC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BASEMENT_MEMBRANE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055131" w14:textId="37B392A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0873ED" w14:textId="7F0E1C2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B6EC89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F4C810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CD40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FF3965" w14:textId="5B5C19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49AC95" w14:textId="773DE48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E07F01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4130BE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ROTEIN_PROCESS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BB45DF" w14:textId="1C74F67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747060" w14:textId="4E1F405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9B00CB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192545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MAD_PROTEIN_SIGNAL_TRANS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BA20A3" w14:textId="1FF51E8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82EC4C" w14:textId="19A10CB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DB4707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1E4413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ENDODERMAL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69D10" w14:textId="5271A2F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E476F6" w14:textId="6C86D4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20E372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E4C634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CHONDR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8A260F" w14:textId="0B8B424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E30A48" w14:textId="787A492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31E79D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66F2E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IK_NF_KAPPAB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81DEBD" w14:textId="065623B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4AC970" w14:textId="31A4A10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2E14CD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334469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ROSTATE_GLAND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856F92" w14:textId="13C1A3C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15DD8E" w14:textId="06B562F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693F81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84CE06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FAT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48C15B" w14:textId="77A2446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2E8AEA" w14:textId="2726A60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3F511B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5A1765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LCIUM_DEPENDENT_PROTE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454489" w14:textId="10BCB54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633BAC" w14:textId="328286D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117F60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BB5B0B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UCLEOBASE_CONTAINING_SMALL_MOLECULE_BIOSYNTHET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4818B2" w14:textId="547B7BC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E82673" w14:textId="2047AE4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44B638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F47165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SMOOTH_MUSCLE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308AFB" w14:textId="78F5836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507954" w14:textId="7DBDF2C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6024DE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B3728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PROTEIN_MATU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266318" w14:textId="7B18CF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B48942" w14:textId="01E24B0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EB9CB0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173F8E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MORPHOGENESIS_OF_AN_EPITHEL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20A027" w14:textId="61640E0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ACFED9" w14:textId="567BD4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7A0005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8AEEA0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EPI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547BCF" w14:textId="67904F6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1EA4AB" w14:textId="26440AE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3049FC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0393F9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ELL_ADHESION_MEDIATO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48D8EC" w14:textId="1B62EE8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B6AC81" w14:textId="3D6563C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709743C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371DFF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LEAVAGE_FURRO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A9142A" w14:textId="75B1554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777383" w14:textId="2F21876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39DD10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10054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ETALLOAMINOPEPTID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A85D45" w14:textId="3453F83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0F1B79" w14:textId="146758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664C6D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8685B0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DEFENSE_RESPONSE_TO_SYMBIO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79B7F8" w14:textId="5BB97CF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939269" w14:textId="75FBB7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26DEFF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32E351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CELL_MIGRATION_INVOLVED_IN_SPROUTING_ANG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B7E2FD" w14:textId="54CA8D7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8BD4C2" w14:textId="79A17D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141E2F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E9AC5B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CADHER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A0F805" w14:textId="434804E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57A42B" w14:textId="3CF0614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94BC26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7AD9D7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HEPARIN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7E8F62" w14:textId="6CD1322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4F826F" w14:textId="307D7C4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0180E2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A6CC5D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NEGATIVE_REGULATION_OF_RESPONSE_TO_CYTOKINE_STIMUL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EF0208" w14:textId="59146F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2DAB78" w14:textId="0010040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61C15E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E30BA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NON_CANONICAL_WNT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424B86" w14:textId="01781E6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582F52" w14:textId="7832E0F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3680AE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E8068A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PLASMINOGEN_ACTI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3C8C10" w14:textId="52ECFD7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D62C23" w14:textId="68C3F6F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3A45B20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9768DF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DNA_REPAIR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302A79" w14:textId="40E6924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DA2837" w14:textId="6885EC1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465B5D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ECB8D8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CTIVATION_OF_NF_KAPPAB_INDUCING_KIN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019631" w14:textId="74BEB00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EB8BFA" w14:textId="5272F00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561C69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CFCBBB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ENDOTHELIAL_CELL_MIG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B92196" w14:textId="1E700CE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4A3862" w14:textId="4BAB95C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0A784B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30D6C0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SUBSTRATE_ADHESION_DEPENDENT_CELL_SPREA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F5E6BD" w14:textId="109E56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A1C24B" w14:textId="2559F6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E4E97F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59B800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HONDROCYTE_DIFFERENTIATION_INVOLVED_IN_ENDOCHONDRAL_BONE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8A7531" w14:textId="0756D6B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BE9B0A" w14:textId="29777F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5BE533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829981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ELL_CELL_CONTACT_ZO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BC28EE" w14:textId="687353F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7B216E" w14:textId="2B6996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3EB6F4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8C935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CTIN_FILAMENT_SEVER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FE642D" w14:textId="0CBDCAE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55E2D1" w14:textId="681E46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3258825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A18BA4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LASMA_MEMBRANE_TUBUL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B00F11" w14:textId="6C885D3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3EB2A6" w14:textId="466DC35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3DA02BD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8D340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GOLGI_TO_VACUOLE_TRANSPOR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10A929" w14:textId="7BEB432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365679" w14:textId="0B7C46F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560817C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4BF70D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ROLINE_RICH_REGIO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589A61" w14:textId="39BB98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2776E0" w14:textId="6CD9ECC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0641F61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F846A0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SECONDARY_ACTIVE_TRANSMEMBRANE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E3A438" w14:textId="7F5CE4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1FDBD9" w14:textId="29A7D5F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54A5C57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B89A2A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TRANSFORMING_GROWTH_FACTOR_BETA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3278AC" w14:textId="26C8762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4C56AB" w14:textId="736A18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B7DC6D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9492C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BP_MAMMARY_GLAND_DUCT_MORPH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CF0F58" w14:textId="484462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8C67FA" w14:textId="027EFAF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25B8DCA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34160C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ORTICAL_CYTOSKELET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2B4B46" w14:textId="5C6F3D8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F39C1E" w14:textId="329970A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3147219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FF5BD8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TERFERON_GAMMA_MEDIATED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7482C3" w14:textId="43831E5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C95ECF" w14:textId="182EE1F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1F6F97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0E0510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ERBB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917C12" w14:textId="59A09B9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51820C" w14:textId="017D29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0B160C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ACC8A9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CENTRIOLAR_SATELLI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EEA111" w14:textId="399F787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A608EE" w14:textId="35DDE7F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0F22059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FD9EB8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PHOSPHATIDYLINOSITOL_3_KINASE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2EBB2B" w14:textId="1D17E50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CF41F4" w14:textId="38B9837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3B49DEE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73DEE9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REGULATION_OF_T_CELL_DIFFERENTIATION_IN_THYM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F6E42F" w14:textId="3FF59B9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9CA3EF" w14:textId="4C5DBE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671CFD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BF8AD3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I_B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19EF66" w14:textId="4367D0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01DC6B" w14:textId="00AD215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295E9D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73F0BD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CELL_MIGRATION_INVOLVED_IN_SPROUTING_ANG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B66C21" w14:textId="0CE3A96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5F2832" w14:textId="14E73FE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6BECBD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C37E71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MYOSIN_II_COMPLE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A95A56" w14:textId="068BFBB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FB6E2F" w14:textId="434570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0A30149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09F4EA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HONDROCYTE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9A0C93" w14:textId="59F1BB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E1596A" w14:textId="29AAACF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531743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191EF7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LAMININ_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9BAA0E" w14:textId="13BB856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D7930F" w14:textId="1BFAC2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B745EB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5449D6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IGMENT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565094" w14:textId="7DF708F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5E1C67" w14:textId="091ED6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3B85D8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61FD9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AMYLOID_PRECURSOR_PROTEIN_CA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49D69B" w14:textId="7F27FFC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BAC8DC" w14:textId="3C8BC87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1F001D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2E8504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MAGNESIUM_ION_TRANSMEMBRANE_TRANSPORTER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5C2D32" w14:textId="5997259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3ED7F7" w14:textId="16893AC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6B59DE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F843AC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CELL_MIGRATION_INVOLVED_IN_SPROUTING_ANGIOGEN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CEABD1" w14:textId="29A12EA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A2697C" w14:textId="27886DC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17231B7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0786BC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CTIN_BASED_CELL_PROJ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CCAE73" w14:textId="37E8375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4D7234" w14:textId="62A012D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28F971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8E1979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UDP_GLYCOSYLTRANSFERASE_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827E1C" w14:textId="31FED2B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2CDFB9" w14:textId="17E57FF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013869A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9A45A3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ACTIN_FILAMENT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2602C4" w14:textId="5A6AA18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44ECAD" w14:textId="47C4D6B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5F05F1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C3A56C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FAT_SOLUBLE_VITAMIN_METABOLIC_PROC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20F195" w14:textId="656D4C2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E0B0EE" w14:textId="2D0F0D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2CC0272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7D043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POSITIVE_REGULATION_OF_SMOOTH_MUSCLE_CELL_DIFFERENTI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18A746" w14:textId="357FC40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D5FFBA" w14:textId="018F4EC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5EAEE65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2AA35C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DD938E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728D98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3A8C666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C7ADF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O_GLYCAN_BIOSYNTH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6A8B97" w14:textId="71CEF2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7A0130" w14:textId="2B3FC4E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1994F97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4160B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27805A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73E7EC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30F0E72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3321A1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EPHB_FWD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1F2352" w14:textId="4871242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9AC128" w14:textId="37842D3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5FC6022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4DFE7C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ARF6_TRAFFICK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CAC03D" w14:textId="64C7F41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3DB7EE" w14:textId="65EC17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EB1AF9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A4D39B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ERBB_NETWORK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AC912E" w14:textId="2D49DC3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4A47CF" w14:textId="059162F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B88682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1A9C9B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A6B1_A6B4_INTEGRIN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AD0CA3" w14:textId="358DD6A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CA8CCC" w14:textId="1D6F838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3292BB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110F6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INTEGRIN_A9B1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892E9A" w14:textId="5A14BB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CD7C60" w14:textId="6864ADE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684B95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D7EF83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FAK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04ABDE" w14:textId="7970964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4260B3" w14:textId="6F427C2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4BF153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CC8659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ARF6_DOWNSTREAM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EDA02E" w14:textId="64A109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26CE24" w14:textId="1104DB6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7224D0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19DCC8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ECADHERIN_KERATINOCYTE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BC1FF2" w14:textId="0260B52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227D00" w14:textId="5312C41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C937F0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9F1F23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NECTIN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E503F6" w14:textId="11F9197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D5DD31" w14:textId="1C52F82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6EB774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17E4F9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DNA_PK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C15344" w14:textId="36067E5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A41CA4" w14:textId="3229430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DC6FBC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4AAA8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UPA_UPA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7C62BD" w14:textId="73FCDC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E4F63B" w14:textId="46B250D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76234E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5B663B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ECADHERIN_STABILIZATION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1CAD44" w14:textId="41D455C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2FC33F" w14:textId="09EC391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581B0C0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D948D2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ARF6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F73DEC" w14:textId="46571A3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0F6824" w14:textId="1695C1A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0BC6B6A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0A8AE4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CDC42_RE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319AF4" w14:textId="0A328E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1243FA" w14:textId="5095F54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EC49EB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159CD3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CD40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2227FF" w14:textId="23F063C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652EE4" w14:textId="5830130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2ED81E8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09D40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_INTEGRIN_CS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1812FD" w14:textId="475779B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9D7D2E" w14:textId="01E550D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2B715F8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4192D6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ID_TAP63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F010B4" w14:textId="555A85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BD9106" w14:textId="0CBA60E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2CD3E45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6AC1C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CT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98627C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06E034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54C7F8F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7EC837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CELL_JUNCTION_ORGANIZ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7CA1EF" w14:textId="6523756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5D13A8" w14:textId="1C5BA5D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33EB0D9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6A6C29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EPHRIN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850BA8" w14:textId="02F6168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1CE0DC" w14:textId="35CA0DD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04C70CA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B7475F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BLOOD_GROUP_SYSTEMS_BIOSYNTH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DECCCB" w14:textId="23817C5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633A7A" w14:textId="398C36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97707B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3DFEB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ND3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61C9AF" w14:textId="530A1F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832D8B" w14:textId="46759A0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39F84A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6F9F4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GAP_JUNCTION_TRAFFICKING_AND_REGUL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3DDEEC" w14:textId="28A4087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9E012A" w14:textId="37E4AC7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2BE50E8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9B0865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ANCHORING_FIBRIL_FORM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1F37CA" w14:textId="5AB9542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ABF50F" w14:textId="12DD5C5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718E762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D6B0ED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F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25E224" w14:textId="512C541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615F36" w14:textId="2CA2D21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E56440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1589B3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TNF_RECEPTOR_SUPERFAMILY_TNFSF_MEMBERS_MEDIATING_NON_CANONICAL_NF_KB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46E14C" w14:textId="7D61BC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3DFE6C" w14:textId="298D456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426920B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E7DD09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XENOBIOTIC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B7DBF1" w14:textId="2BAC31C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7D711D" w14:textId="07FF2D7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5C8962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6196C7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CELL_CELL_COMMUN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6201F8" w14:textId="6380C7B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F2558B" w14:textId="5E7B616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3BA97C9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B353C2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NEPHRIN_FAMILY_INTERA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513972" w14:textId="3E54415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15BABB" w14:textId="415ADA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84066" w14:paraId="6BFC106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1C780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GAP_JUNCTION_ASSEMB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367F77" w14:textId="558225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C4ABB5" w14:textId="7CDD305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1D4417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00EFEF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CELL_EXTRACELLULAR_MATRIX_INTERA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58FE36" w14:textId="4C947D1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1D3056" w14:textId="779046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794517D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6E02D1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G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2FF5C7" w14:textId="74E416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F47BFA" w14:textId="6D3E879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7F4CD2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B13E7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V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B56811" w14:textId="12E51DF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66270C" w14:textId="7ABAC89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151309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56F2A2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KERATAN_SULFATE_KERATIN_METABOLIS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B21ED1" w14:textId="6AAF515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553EA5" w14:textId="62CFEE2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243BA31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2C0B81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LAMININ_INTERA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631189" w14:textId="5DEFA0C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A4A431" w14:textId="4CF72FD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57BA4EC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EECD1D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KERATAN_SULFATE_BIOSYNTHE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3C2A8B" w14:textId="41F2D3C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390679" w14:textId="1BB415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30011A8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16E48E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EPH_EPHRIN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EF5009" w14:textId="66AF41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DE30C0" w14:textId="6C68B8B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6C929DD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56392A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G_ALPHA_12_13_SIGNALLING_EVEN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FDA978" w14:textId="0883B9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5B3F27" w14:textId="4075D55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84066" w14:paraId="1D5708E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FBE702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B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E0D48B" w14:textId="03875C9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46AC90" w14:textId="7AF8578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2A7816D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EFC36D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SEMA4D_IN_SEMAPHORIN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CFC7AB" w14:textId="2443099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2BB97E" w14:textId="3AD307F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C9BF81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C1086C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EPH_EPHRIN_MEDIATED_REPULSION_OF_CEL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0E5563" w14:textId="4CE59E7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EE5E14" w14:textId="1FFC3DB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C433E3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88582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SIGNALING_BY_PDG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AA2277" w14:textId="2AD8D8E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F8EA59" w14:textId="5C05983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3076B0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AB75ED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APOPTOTIC_FACTOR_MEDIATED_RESPON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BE05D1" w14:textId="5DAE4E3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F2071C" w14:textId="02FAE5E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6E5AF78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A1CBA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SIGNALING_BY_ACTIV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0F876A" w14:textId="6E528D8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CA9FA2" w14:textId="700D7B1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A63692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D79A7D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PRE_NOTCH_PROCESSING_IN_GOLG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4E8527" w14:textId="503837E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56F78C" w14:textId="17C4D62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435D392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C71A2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CASPASE_ACTIVATION_VIA_DEATH_RECEPTORS_IN_THE_PRESENCE_OF_LIG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43EB9E" w14:textId="75589C7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B2D9E1" w14:textId="637661B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7F9CC7E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671BC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SIGNAL_TRANSDUCTION_BY_L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A2B157" w14:textId="4F8F41A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7A019D" w14:textId="45D7A3C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03E12E0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CAE3AB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_GTPASES_ACTIVATE_ROCK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0F6F1A" w14:textId="7CB1DA0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25EC26" w14:textId="4E066A9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84066" w14:paraId="5FA47E5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AF59D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INTERLEUKIN_20_FAMILY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167220" w14:textId="67338B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24FA57" w14:textId="3F77CDE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8B3F2F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490E72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O_LINKED_GLYCOSYLATION_OF_MUCI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003EC0" w14:textId="7221F3F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740A17" w14:textId="1B98887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785BB2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7DBD8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THE_CANONICAL_RETINOID_CYCLE_IN_RODS_TWILIGHT_VI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DDF523" w14:textId="45B9341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11FF8E" w14:textId="6D1073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CC9435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068EB4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HOA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17F503" w14:textId="2B226C1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1F6097" w14:textId="6299825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BFB5F1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02858B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NRAGE_SIGNALS_DEATH_THROUGH_JN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DF1EE5" w14:textId="362A81E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B1118E" w14:textId="17C722A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0A7F49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7AA09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SEMA4D_INDUCED_CELL_MIGRATION_AND_GROWTH_CONE_COLLAP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6E6D30" w14:textId="4D8984C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5F78BE" w14:textId="2FB6FEB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28B7563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65FA12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DEGRADATION_OF_THE_EXTRACELLULAR_MATR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B5E32D" w14:textId="1A57609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D93446" w14:textId="2521691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6F5FA21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C74694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VITAMIN_B5_PANTOTHENATE_METABOLIS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F6CF8F" w14:textId="0DC9178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857ED5" w14:textId="769797A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153F80D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2D96D9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EACTOME_SIGNALING_BY_ERBB2_IN_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4D5C92" w14:textId="30A1380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E52168" w14:textId="33EE7ED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84066" w14:paraId="4A1F6B5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03EFE97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MET_PROMOTES_CELL_MOTIL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B9C710" w14:textId="5F85D1D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169358" w14:textId="2BCFA14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4FE546C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265B05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REGULATED_NECRO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29C063" w14:textId="576B3D3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C648D8" w14:textId="4819578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5DFD05C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9D86B7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CDC42_GTPASE_CYC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9FE97B" w14:textId="0F40A8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CCFC70" w14:textId="3E9B350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055F32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ED3091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ELASTIC_FIBRE_FORM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0FBB5A" w14:textId="634E01F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932DEF" w14:textId="42AF4CC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6A0D9D4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C5EFEE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_NON_INTEGRIN_MEMBRANE_ECM_INTERAC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64EF68" w14:textId="5A226B6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413151" w14:textId="757E3B5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84066" w14:paraId="037F06D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758B1F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KIPAT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B061DF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A75544" w14:textId="7777777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4066" w14:paraId="3749C27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B35561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KYNURENINE_PATHWAY_AND_LINKS_TO_CELL_SENESC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34AC37" w14:textId="06B7169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BF771F" w14:textId="38E9F86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84066" w14:paraId="1403ED4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3B73AA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EPHROTIC_SYNDR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51310B" w14:textId="02EBF3B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D344D2" w14:textId="30F295D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F84066" w14:paraId="6A20280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5B19C9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OSX_AND_MIRNAS_IN_TOOTH_DEVELOP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D16616" w14:textId="656A4BF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461F01" w14:textId="39F0454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F84066" w14:paraId="3A2974F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EAB828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UCLEAR_RECEPTORS_IN_LIPID_METABOLISM_AND_TOXIC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BA8E64" w14:textId="519F724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F57229" w14:textId="6CEF65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132F955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7850E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REGUCALCIN_IN_PROXIMAL_TUBULE_EPITHELIAL_KIDNEY_CEL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C400AA" w14:textId="371AC3E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5A3854" w14:textId="18DA5CD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22F693B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38094C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ROSURVIVAL_SIGNALING_OF_NEUROPROTECTIN_D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D95BC9" w14:textId="0C28A1D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A2E34C" w14:textId="0DD560A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F84066" w14:paraId="2DA8415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8D49F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GLUCOCORTICOID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5B5FF3" w14:textId="4DE93B8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7CB13D" w14:textId="079CD2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F84066" w14:paraId="25DA031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ADF415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HYPOTHESIZED_PATHWAYS_IN_PATHOGENESIS_OF_CARDIOVASCULAR_DISEA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DB13FA" w14:textId="2642790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9A4871" w14:textId="5F29763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F84066" w14:paraId="705A238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7B5AD1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ARRHYTHMOGENIC_RIGHT_VENTRICULAR_CARDIOMYOPATH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BD8752" w14:textId="54A97ED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FD3154" w14:textId="0574BE6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F84066" w14:paraId="09142E9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D10EA59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RIMARY_FOCAL_SEGMENTAL_GLOMERULOSCLEROSIS_FSG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FB341F" w14:textId="6ABA22C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0B504B" w14:textId="01D51B9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3D6282C4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64BBBC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FAP5_EFFECT_ON_PERMEABILITY_AND_MOTILITY_OF_ENDOTHELIAL_CELLS_VIA_CYTOSKELETON_REARRANGE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70B817" w14:textId="678F330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52ED33" w14:textId="7BA5C44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2935883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73F5D6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FOCAL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EE840C" w14:textId="21689B4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4C751B" w14:textId="4519125C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F84066" w14:paraId="15BF1BD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5B7861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EICOSANOID_METABOLISM_VIA_CYCLOOXYGENASES_CO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A0E218" w14:textId="6DE2360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0EB192" w14:textId="1A3F85E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28815CB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F9AB215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REGULATION_OF_APOPTOSIS_BY_PARATHYROID_HORMONERELATED_PROTE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AEC052" w14:textId="11FFF2C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14EAD2" w14:textId="2310FD8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F84066" w14:paraId="61A4041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5CFD8C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SRF_AND_MIRS_IN_SMOOTH_MUSCLE_DIFFERENTIATION_AND_PROLIFER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BC8937" w14:textId="5DDA0F7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E8AF91" w14:textId="118FF44B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F84066" w14:paraId="3690BFEE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C3D21C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VITAMIN_D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46613C" w14:textId="5A9B8D3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0CF146" w14:textId="1C85DBD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F84066" w14:paraId="061A8F0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A1FE9D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NFRELATED_WEAK_INDUCER_OF_APOPTOSIS_TWEAK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5B023F" w14:textId="564E8A0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72119C" w14:textId="1E1356F0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611C819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3ECBA4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UCLEAR_RECEPTORS_META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B245D9" w14:textId="66FB07D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2E87CD" w14:textId="47685DA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2984A67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DA4479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INTEGRINMEDIATED_CELL_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5B1524" w14:textId="09DCCED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46E324" w14:textId="76F8EB4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F84066" w14:paraId="505112B0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0F3A4AF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EOVASCULARISATION_PROCES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01ABE8" w14:textId="4666A0F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2CD76C" w14:textId="6A3AEB8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2A33399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146DC94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IRNA_TARGETS_IN_ECM_AND_MEMBRANE_RECEPTOR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88F029" w14:textId="716B00F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7218ED" w14:textId="3111234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F84066" w14:paraId="2E398B7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A35AC6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ECHANOREGULATION_AND_PATHOLOGY_OF_YAPTAZ_VIA_HIPPO_AND_NONHIPPO_MECHANISM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22BA23" w14:textId="7982438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4BB3B1" w14:textId="1564DCB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F84066" w14:paraId="5AEEC4C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0A8C306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RYPTOPHAN_CATABOLISM_LEADING_TO_NAD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4EB91D" w14:textId="597365E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2051CC" w14:textId="3B19A64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5F7AE3D3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150076B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2873_ARYL_HYDROCARBON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D80614" w14:textId="620C338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6E09CD" w14:textId="09219E0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6BC46609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882F44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GLYCEROLIPIDS_AND_GLYCEROPHOSPHOLIPI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E27E2C" w14:textId="69B95B0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0F15CE" w14:textId="06E5CA2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F84066" w14:paraId="13C759B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88B5E2E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APOPTOSIS_MODULATION_BY_HSP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A8EEBD" w14:textId="3888ECE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DBB54E" w14:textId="77F4E5E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32974F3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1C9760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OXIDATION_BY_CYTOCHROME_P4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C0EADE" w14:textId="0924D18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FF0CB4" w14:textId="6486A5D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F84066" w14:paraId="638835A6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1C72508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ANONICAL_AND_NONCANONICAL_TGFB_SIGNAL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E49040" w14:textId="1C962B9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7EDA43" w14:textId="4812EF9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334E532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B7EFE23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PREGNANE_X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E886F1" w14:textId="197E1C0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8D99B3" w14:textId="1605AD15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F84066" w14:paraId="759ABD2D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ED9B572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ALPHA_6_BETA_4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12B6EC" w14:textId="72CDBA1F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0053C7" w14:textId="596A19A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F84066" w14:paraId="6C1D463A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4C5856E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P_IL17_SIGNALING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0B3AAD" w14:textId="56669573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D6FFB9" w14:textId="388033B2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F84066" w14:paraId="15B4B44B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3A1C202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GFBETA_SIGNALING_IN_THYROID_CELLS_FOR_EPITHELIALMESENCHYMAL_TRANSI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0B109F" w14:textId="294C021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899F65" w14:textId="63F9F331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24B63362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075697A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APOPTO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5C4B0E" w14:textId="06F384C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B83AD7" w14:textId="4739A84D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F84066" w14:paraId="5E2E3327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7CDDF1F1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AMOXIFEN_METABOLIS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97A55B" w14:textId="09FA5BE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AF892B" w14:textId="64A577A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F84066" w14:paraId="69CD5D48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2D6D34D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NOVEL_INTRACELLULAR_COMPONENTS_OF_RIGILIKE_RECEPTOR_PATH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8FDAA4" w14:textId="3AEC125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C39F92" w14:textId="0D896BA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84066" w14:paraId="300FA4E1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06808AA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THYROXINE_THYROID_HORMONE_PRODU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549119" w14:textId="6BF4A948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4F30CB" w14:textId="240F1C6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F84066" w14:paraId="76DB4CDF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63350A00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COMMON_PATHWAYS_UNDERLYING_DRUG_ADDI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CDA009" w14:textId="72C16EF6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811A50" w14:textId="01CAC184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F84066" w14:paraId="69A2C4BC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nil"/>
              <w:right w:val="nil"/>
            </w:tcBorders>
          </w:tcPr>
          <w:p w14:paraId="5620F0BC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15Q133_COPY_NUMBER_VARIATION_SYNDR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C04186" w14:textId="5A6E9907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9E9ABB" w14:textId="5FF18499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F84066" w14:paraId="0B15D925" w14:textId="77777777" w:rsidTr="00480FA2">
        <w:trPr>
          <w:trHeight w:val="250"/>
          <w:jc w:val="center"/>
        </w:trPr>
        <w:tc>
          <w:tcPr>
            <w:tcW w:w="7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2411B" w14:textId="77777777" w:rsidR="00F84066" w:rsidRDefault="00F8406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_MIRNA_REGULATION_OF_P53_PATHWAY_IN_PROSTATE_CANC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68765B" w14:textId="4F78D75E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918131" w14:textId="69EB1FAA" w:rsidR="00F84066" w:rsidRDefault="00F84066" w:rsidP="00CC1AD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</w:tbl>
    <w:p w14:paraId="4E709A31" w14:textId="446583AF" w:rsidR="00CC20DE" w:rsidRPr="00853AE6" w:rsidRDefault="00CC20DE"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853AE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SEA: Gene set enrichment analysis; NES: Standardized enrichment score; P-value: Probability.</w:t>
      </w:r>
    </w:p>
    <w:sectPr w:rsidR="00CC20DE" w:rsidRPr="00853AE6" w:rsidSect="00F4375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399D5" w14:textId="77777777" w:rsidR="00CB3771" w:rsidRDefault="00CB3771" w:rsidP="0035541C">
      <w:r>
        <w:separator/>
      </w:r>
    </w:p>
  </w:endnote>
  <w:endnote w:type="continuationSeparator" w:id="0">
    <w:p w14:paraId="305D4945" w14:textId="77777777" w:rsidR="00CB3771" w:rsidRDefault="00CB3771" w:rsidP="00355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9F718" w14:textId="77777777" w:rsidR="00CB3771" w:rsidRDefault="00CB3771" w:rsidP="0035541C">
      <w:r>
        <w:separator/>
      </w:r>
    </w:p>
  </w:footnote>
  <w:footnote w:type="continuationSeparator" w:id="0">
    <w:p w14:paraId="50581712" w14:textId="77777777" w:rsidR="00CB3771" w:rsidRDefault="00CB3771" w:rsidP="00355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10"/>
    <w:rsid w:val="001D1F15"/>
    <w:rsid w:val="0035541C"/>
    <w:rsid w:val="003B5791"/>
    <w:rsid w:val="00423D24"/>
    <w:rsid w:val="00480FA2"/>
    <w:rsid w:val="007336D5"/>
    <w:rsid w:val="00853AE6"/>
    <w:rsid w:val="00A41140"/>
    <w:rsid w:val="00AD3F04"/>
    <w:rsid w:val="00B14E6A"/>
    <w:rsid w:val="00B20710"/>
    <w:rsid w:val="00CB3771"/>
    <w:rsid w:val="00CC1ADD"/>
    <w:rsid w:val="00CC20DE"/>
    <w:rsid w:val="00D647DB"/>
    <w:rsid w:val="00F43755"/>
    <w:rsid w:val="00F77A4F"/>
    <w:rsid w:val="00F84066"/>
    <w:rsid w:val="00F8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1027A"/>
  <w15:chartTrackingRefBased/>
  <w15:docId w15:val="{1314595E-D167-48B5-B42E-5C579BD0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B579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B5791"/>
    <w:rPr>
      <w:color w:val="954F72"/>
      <w:u w:val="single"/>
    </w:rPr>
  </w:style>
  <w:style w:type="paragraph" w:customStyle="1" w:styleId="msonormal0">
    <w:name w:val="msonormal"/>
    <w:basedOn w:val="a"/>
    <w:rsid w:val="003B57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B57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xl66">
    <w:name w:val="xl66"/>
    <w:basedOn w:val="a"/>
    <w:rsid w:val="003B579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3B579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B579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B579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B579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B579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B579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B579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3554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541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5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4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61C71-63D3-480D-82BE-D3689966A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3262</Words>
  <Characters>18597</Characters>
  <Application>Microsoft Office Word</Application>
  <DocSecurity>0</DocSecurity>
  <Lines>154</Lines>
  <Paragraphs>43</Paragraphs>
  <ScaleCrop>false</ScaleCrop>
  <Company/>
  <LinksUpToDate>false</LinksUpToDate>
  <CharactersWithSpaces>2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Wenxiong Zhang</cp:lastModifiedBy>
  <cp:revision>15</cp:revision>
  <dcterms:created xsi:type="dcterms:W3CDTF">2023-06-06T01:13:00Z</dcterms:created>
  <dcterms:modified xsi:type="dcterms:W3CDTF">2024-01-06T07:45:00Z</dcterms:modified>
</cp:coreProperties>
</file>